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606" w:rsidRDefault="002A4091" w:rsidP="00CE4606">
      <w:pPr>
        <w:rPr>
          <w:b/>
        </w:rPr>
      </w:pPr>
      <w:bookmarkStart w:id="0" w:name="_GoBack"/>
      <w:bookmarkEnd w:id="0"/>
      <w:r>
        <w:rPr>
          <w:b/>
        </w:rPr>
        <w:t>Additional fi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07"/>
        <w:gridCol w:w="1366"/>
        <w:gridCol w:w="1139"/>
        <w:gridCol w:w="983"/>
        <w:gridCol w:w="983"/>
        <w:gridCol w:w="779"/>
      </w:tblGrid>
      <w:tr w:rsidR="00A9772C" w:rsidRPr="00BA2E7E" w:rsidTr="009B7C35">
        <w:trPr>
          <w:trHeight w:val="567"/>
        </w:trPr>
        <w:tc>
          <w:tcPr>
            <w:tcW w:w="0" w:type="auto"/>
            <w:shd w:val="clear" w:color="auto" w:fill="auto"/>
          </w:tcPr>
          <w:p w:rsidR="00244BA1" w:rsidRDefault="00244BA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:rsidR="00244BA1" w:rsidRDefault="00244BA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:rsidR="00A9772C" w:rsidRPr="00BA2E7E" w:rsidRDefault="00A9772C" w:rsidP="00244BA1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actor </w:t>
            </w:r>
          </w:p>
        </w:tc>
        <w:tc>
          <w:tcPr>
            <w:tcW w:w="0" w:type="auto"/>
            <w:shd w:val="clear" w:color="auto" w:fill="auto"/>
          </w:tcPr>
          <w:p w:rsidR="00244BA1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25C64">
              <w:rPr>
                <w:b/>
                <w:sz w:val="20"/>
                <w:szCs w:val="20"/>
                <w:lang w:val="en-GB"/>
              </w:rPr>
              <w:t>Entire cohort</w:t>
            </w:r>
          </w:p>
          <w:p w:rsidR="00A9772C" w:rsidRPr="00244BA1" w:rsidRDefault="00244BA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44BA1">
              <w:rPr>
                <w:b/>
                <w:sz w:val="20"/>
                <w:szCs w:val="20"/>
                <w:lang w:val="en-GB"/>
              </w:rPr>
              <w:t>(</w:t>
            </w:r>
            <w:r w:rsidR="00A9772C" w:rsidRPr="00244BA1">
              <w:rPr>
                <w:b/>
                <w:sz w:val="20"/>
                <w:szCs w:val="20"/>
                <w:lang w:val="en-GB"/>
              </w:rPr>
              <w:t>n=175</w:t>
            </w:r>
            <w:r w:rsidRPr="00244BA1">
              <w:rPr>
                <w:b/>
                <w:sz w:val="20"/>
                <w:szCs w:val="20"/>
                <w:lang w:val="en-GB"/>
              </w:rPr>
              <w:t>)</w:t>
            </w:r>
          </w:p>
          <w:p w:rsidR="00244BA1" w:rsidRPr="00A9772C" w:rsidRDefault="00244BA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44BA1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:rsidR="00A9772C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ophagus</w:t>
            </w:r>
          </w:p>
          <w:p w:rsidR="00A9772C" w:rsidRPr="00597780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97780">
              <w:rPr>
                <w:b/>
                <w:sz w:val="20"/>
                <w:szCs w:val="20"/>
                <w:lang w:val="en-GB"/>
              </w:rPr>
              <w:t>(n=60)</w:t>
            </w:r>
          </w:p>
          <w:p w:rsidR="00244BA1" w:rsidRPr="00525C64" w:rsidRDefault="00244BA1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:rsidR="00A9772C" w:rsidRDefault="00AE7880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ardia     </w:t>
            </w:r>
          </w:p>
          <w:p w:rsidR="00C94E66" w:rsidRDefault="00C94E66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5)</w:t>
            </w:r>
          </w:p>
          <w:p w:rsidR="00C94E66" w:rsidRDefault="00C94E66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:rsidR="00A9772C" w:rsidRDefault="00A9772C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omach</w:t>
            </w:r>
          </w:p>
          <w:p w:rsidR="00C94E66" w:rsidRDefault="00C94E66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66)</w:t>
            </w:r>
          </w:p>
          <w:p w:rsidR="00C94E66" w:rsidRDefault="00C94E66" w:rsidP="005A1DBA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:rsidR="00A9772C" w:rsidRDefault="00A9772C" w:rsidP="005A1DBA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:rsidR="000A3CC1" w:rsidRDefault="000A3CC1" w:rsidP="005A1DBA">
            <w:pPr>
              <w:spacing w:line="240" w:lineRule="auto"/>
              <w:rPr>
                <w:i/>
                <w:sz w:val="20"/>
                <w:szCs w:val="20"/>
                <w:lang w:val="en-GB"/>
              </w:rPr>
            </w:pPr>
          </w:p>
          <w:p w:rsidR="00A9772C" w:rsidRPr="00A9772C" w:rsidRDefault="00A9772C" w:rsidP="005A1DBA">
            <w:pPr>
              <w:spacing w:line="240" w:lineRule="auto"/>
              <w:rPr>
                <w:i/>
                <w:sz w:val="20"/>
                <w:szCs w:val="20"/>
                <w:lang w:val="en-GB"/>
              </w:rPr>
            </w:pPr>
            <w:r w:rsidRPr="00A9772C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A9772C" w:rsidRPr="00BA2E7E" w:rsidTr="009B7C35">
        <w:trPr>
          <w:trHeight w:val="895"/>
        </w:trPr>
        <w:tc>
          <w:tcPr>
            <w:tcW w:w="0" w:type="auto"/>
            <w:shd w:val="clear" w:color="auto" w:fill="auto"/>
          </w:tcPr>
          <w:p w:rsidR="00A9772C" w:rsidRPr="00CF327E" w:rsidRDefault="00A9772C" w:rsidP="00D843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Age </w:t>
            </w:r>
          </w:p>
          <w:p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  <w:p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Median </w:t>
            </w:r>
          </w:p>
          <w:p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2</w:t>
            </w:r>
          </w:p>
          <w:p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69.8</w:t>
            </w:r>
          </w:p>
          <w:p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2</w:t>
            </w:r>
            <w:r>
              <w:rPr>
                <w:sz w:val="20"/>
                <w:szCs w:val="20"/>
                <w:lang w:val="en-GB"/>
              </w:rPr>
              <w:t>.6</w:t>
            </w:r>
            <w:r w:rsidRPr="00BA2E7E">
              <w:rPr>
                <w:sz w:val="20"/>
                <w:szCs w:val="20"/>
                <w:lang w:val="en-GB"/>
              </w:rPr>
              <w:t>-94</w:t>
            </w:r>
            <w:r>
              <w:rPr>
                <w:sz w:val="20"/>
                <w:szCs w:val="20"/>
                <w:lang w:val="en-GB"/>
              </w:rPr>
              <w:t>.4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9</w:t>
            </w: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2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2-88.5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9</w:t>
            </w: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7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7-88.5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0</w:t>
            </w: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-94.4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</w:t>
            </w:r>
          </w:p>
        </w:tc>
      </w:tr>
      <w:tr w:rsidR="00A9772C" w:rsidRPr="00BA2E7E" w:rsidTr="009B7C35">
        <w:trPr>
          <w:trHeight w:val="885"/>
        </w:trPr>
        <w:tc>
          <w:tcPr>
            <w:tcW w:w="0" w:type="auto"/>
            <w:shd w:val="clear" w:color="auto" w:fill="auto"/>
          </w:tcPr>
          <w:p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Sex </w:t>
            </w: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Wome</w:t>
            </w:r>
            <w:r>
              <w:rPr>
                <w:sz w:val="20"/>
                <w:szCs w:val="20"/>
                <w:lang w:val="en-GB"/>
              </w:rPr>
              <w:t xml:space="preserve">n </w:t>
            </w:r>
          </w:p>
          <w:p w:rsidR="008F07B7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3.4)</w:t>
            </w: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34 (76.6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0E3331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.0)</w:t>
            </w:r>
          </w:p>
          <w:p w:rsidR="008F07B7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 (90.0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9040D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  <w:p w:rsidR="0029040D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73.3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9040D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0.3)</w:t>
            </w:r>
          </w:p>
          <w:p w:rsidR="0029040D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69.7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F1EBB" w:rsidRPr="00BA2E7E" w:rsidRDefault="00AF1EBB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</w:tr>
      <w:tr w:rsidR="00A9772C" w:rsidRPr="00BA2E7E" w:rsidTr="009B7C35">
        <w:trPr>
          <w:trHeight w:val="889"/>
        </w:trPr>
        <w:tc>
          <w:tcPr>
            <w:tcW w:w="0" w:type="auto"/>
            <w:shd w:val="clear" w:color="auto" w:fill="auto"/>
          </w:tcPr>
          <w:p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</w:rPr>
            </w:pPr>
            <w:r w:rsidRPr="00BA2E7E">
              <w:rPr>
                <w:b/>
                <w:sz w:val="20"/>
                <w:szCs w:val="20"/>
              </w:rPr>
              <w:t xml:space="preserve">T stage 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2 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4 </w:t>
            </w:r>
          </w:p>
          <w:p w:rsidR="00A9772C" w:rsidRPr="00CF327E" w:rsidRDefault="000A70C1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1.0)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32 (18.6)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(54.7)</w:t>
            </w:r>
          </w:p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7 (15.7)</w:t>
            </w:r>
          </w:p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5.3)</w:t>
            </w:r>
          </w:p>
          <w:p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6.9)</w:t>
            </w:r>
          </w:p>
          <w:p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57.6)</w:t>
            </w:r>
          </w:p>
          <w:p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.2)</w:t>
            </w:r>
          </w:p>
          <w:p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6.8)</w:t>
            </w: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9.1)</w:t>
            </w: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75.0)</w:t>
            </w: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9.1)</w:t>
            </w: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4B765C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9.2)</w:t>
            </w:r>
          </w:p>
          <w:p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26.2)</w:t>
            </w:r>
          </w:p>
          <w:p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40.0)</w:t>
            </w:r>
          </w:p>
          <w:p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4.6)</w:t>
            </w:r>
          </w:p>
          <w:p w:rsidR="0011161A" w:rsidRDefault="00D72380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5</w:t>
            </w:r>
          </w:p>
        </w:tc>
      </w:tr>
      <w:tr w:rsidR="00A9772C" w:rsidRPr="00BA2E7E" w:rsidTr="009B7C35">
        <w:trPr>
          <w:trHeight w:val="889"/>
        </w:trPr>
        <w:tc>
          <w:tcPr>
            <w:tcW w:w="0" w:type="auto"/>
            <w:shd w:val="clear" w:color="auto" w:fill="auto"/>
          </w:tcPr>
          <w:p w:rsidR="00A9772C" w:rsidRDefault="00A9772C" w:rsidP="00690B45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ection margins</w:t>
            </w:r>
          </w:p>
          <w:p w:rsidR="00A9772C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72761B">
              <w:rPr>
                <w:sz w:val="20"/>
                <w:szCs w:val="20"/>
              </w:rPr>
              <w:t>R0</w:t>
            </w:r>
          </w:p>
          <w:p w:rsidR="00A9772C" w:rsidRDefault="00A9772C" w:rsidP="009242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  <w:p w:rsidR="00A9772C" w:rsidRPr="0072761B" w:rsidRDefault="00A9772C" w:rsidP="009242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 (69.7)</w:t>
            </w:r>
          </w:p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19.4)</w:t>
            </w: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0.9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67FB6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63.3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6.7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0.0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66.7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4.4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9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77.3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5)</w:t>
            </w:r>
          </w:p>
        </w:tc>
        <w:tc>
          <w:tcPr>
            <w:tcW w:w="0" w:type="auto"/>
          </w:tcPr>
          <w:p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67FB6" w:rsidRDefault="00F67FB6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CF327E" w:rsidRDefault="00A9772C" w:rsidP="00690B45">
            <w:pPr>
              <w:spacing w:line="360" w:lineRule="auto"/>
              <w:rPr>
                <w:b/>
                <w:sz w:val="20"/>
                <w:szCs w:val="20"/>
              </w:rPr>
            </w:pPr>
            <w:r w:rsidRPr="00BA2E7E">
              <w:rPr>
                <w:b/>
                <w:sz w:val="20"/>
                <w:szCs w:val="20"/>
              </w:rPr>
              <w:t xml:space="preserve">Examined nodes </w:t>
            </w:r>
          </w:p>
          <w:p w:rsidR="00A9772C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Mean 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Range </w:t>
            </w:r>
          </w:p>
          <w:p w:rsidR="00A9772C" w:rsidRPr="00BA2E7E" w:rsidRDefault="000A70C1" w:rsidP="0097220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  <w:r w:rsidR="00A9772C" w:rsidRPr="00BA2E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0</w:t>
            </w:r>
          </w:p>
          <w:p w:rsidR="00A9772C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2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</w:t>
            </w:r>
            <w:r w:rsidRPr="00BA2E7E">
              <w:rPr>
                <w:sz w:val="20"/>
                <w:szCs w:val="20"/>
                <w:lang w:val="en-GB"/>
              </w:rPr>
              <w:t>112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A0695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  <w:p w:rsidR="00DF4CF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</w:t>
            </w:r>
          </w:p>
          <w:p w:rsidR="00DF4CF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-72</w:t>
            </w:r>
          </w:p>
          <w:p w:rsidR="00DF4CFE" w:rsidRPr="00BA2E7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5C4FDB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</w:t>
            </w:r>
          </w:p>
          <w:p w:rsidR="0035167A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0</w:t>
            </w:r>
          </w:p>
          <w:p w:rsidR="005C4FDB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-48</w:t>
            </w:r>
          </w:p>
          <w:p w:rsidR="005C4FDB" w:rsidRPr="00BA2E7E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D8497F" w:rsidRDefault="00500B72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</w:t>
            </w:r>
          </w:p>
          <w:p w:rsidR="00500B72" w:rsidRDefault="003755D4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</w:t>
            </w:r>
          </w:p>
          <w:p w:rsidR="00D8497F" w:rsidRDefault="00500B72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112</w:t>
            </w:r>
          </w:p>
          <w:p w:rsidR="00D8497F" w:rsidRPr="00BA2E7E" w:rsidRDefault="00D8497F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A0695" w:rsidRPr="00BA2E7E" w:rsidRDefault="002A0695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A9772C" w:rsidRPr="00BA2E7E" w:rsidTr="009B7C35">
        <w:trPr>
          <w:trHeight w:val="971"/>
        </w:trPr>
        <w:tc>
          <w:tcPr>
            <w:tcW w:w="0" w:type="auto"/>
            <w:shd w:val="clear" w:color="auto" w:fill="auto"/>
          </w:tcPr>
          <w:p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N stage 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</w:t>
            </w:r>
          </w:p>
          <w:p w:rsidR="00A9772C" w:rsidRPr="00BA2E7E" w:rsidRDefault="009D32AA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33.7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30 (17.1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3.4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5 (25.7)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5.0)</w:t>
            </w:r>
          </w:p>
          <w:p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8.3)</w:t>
            </w:r>
          </w:p>
          <w:p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5.0)</w:t>
            </w:r>
          </w:p>
          <w:p w:rsidR="003755D4" w:rsidRPr="00BA2E7E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31.7)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3755D4" w:rsidRDefault="001065D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  <w:p w:rsidR="001065D1" w:rsidRDefault="00007E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5.6)</w:t>
            </w:r>
          </w:p>
          <w:p w:rsidR="00007E8B" w:rsidRDefault="00007E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1.1)</w:t>
            </w:r>
          </w:p>
          <w:p w:rsidR="00007E8B" w:rsidRPr="00BA2E7E" w:rsidRDefault="009D32A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42.4)</w:t>
            </w:r>
          </w:p>
          <w:p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:rsidR="00F65F0F" w:rsidRPr="00BA2E7E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21.2)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65F0F" w:rsidRPr="00BA2E7E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>M stage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</w:t>
            </w:r>
          </w:p>
          <w:p w:rsidR="00A9772C" w:rsidRPr="00BA2E7E" w:rsidRDefault="000A70C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 (88.4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8 (11.6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86.4)</w:t>
            </w: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3.6)</w:t>
            </w:r>
          </w:p>
          <w:p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88.9)</w:t>
            </w: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1.1)</w:t>
            </w:r>
          </w:p>
          <w:p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91.8)</w:t>
            </w:r>
          </w:p>
          <w:p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2)</w:t>
            </w:r>
          </w:p>
          <w:p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7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Differentiation grade 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Intermediate 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 </w:t>
            </w:r>
          </w:p>
          <w:p w:rsidR="00A9772C" w:rsidRPr="00BA2E7E" w:rsidRDefault="000A70C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4.0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0 (26.8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 (69.1)</w:t>
            </w:r>
          </w:p>
          <w:p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.9)</w:t>
            </w: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41.2)</w:t>
            </w: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52.9)</w:t>
            </w:r>
          </w:p>
          <w:p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.5)</w:t>
            </w: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2.5)</w:t>
            </w:r>
          </w:p>
          <w:p w:rsidR="00A8527F" w:rsidRDefault="006F7588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63564">
              <w:rPr>
                <w:sz w:val="20"/>
                <w:szCs w:val="20"/>
                <w:lang w:val="en-GB"/>
              </w:rPr>
              <w:t>30 (75.0</w:t>
            </w:r>
            <w:r w:rsidR="00A8527F" w:rsidRPr="00663564">
              <w:rPr>
                <w:sz w:val="20"/>
                <w:szCs w:val="20"/>
                <w:lang w:val="en-GB"/>
              </w:rPr>
              <w:t>)</w:t>
            </w:r>
          </w:p>
          <w:p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8)</w:t>
            </w: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6.4)</w:t>
            </w:r>
          </w:p>
          <w:p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81.8)</w:t>
            </w:r>
          </w:p>
          <w:p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087277" w:rsidRDefault="00A9772C" w:rsidP="00F66615">
            <w:pPr>
              <w:spacing w:line="360" w:lineRule="auto"/>
              <w:rPr>
                <w:b/>
                <w:sz w:val="20"/>
                <w:szCs w:val="20"/>
              </w:rPr>
            </w:pPr>
            <w:r w:rsidRPr="00087277">
              <w:rPr>
                <w:b/>
                <w:sz w:val="20"/>
                <w:szCs w:val="20"/>
              </w:rPr>
              <w:lastRenderedPageBreak/>
              <w:t>Adjuvant Radio/</w:t>
            </w:r>
          </w:p>
          <w:p w:rsidR="00A9772C" w:rsidRPr="00087277" w:rsidRDefault="00A9772C" w:rsidP="00F66615">
            <w:pPr>
              <w:spacing w:line="360" w:lineRule="auto"/>
              <w:rPr>
                <w:b/>
                <w:sz w:val="20"/>
                <w:szCs w:val="20"/>
              </w:rPr>
            </w:pPr>
            <w:r w:rsidRPr="00087277">
              <w:rPr>
                <w:b/>
                <w:sz w:val="20"/>
                <w:szCs w:val="20"/>
              </w:rPr>
              <w:t xml:space="preserve">Chemotherapy </w:t>
            </w:r>
          </w:p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 xml:space="preserve">No </w:t>
            </w:r>
          </w:p>
          <w:p w:rsidR="003217BE" w:rsidRPr="00087277" w:rsidRDefault="00C632EF" w:rsidP="00F66615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</w:t>
            </w:r>
          </w:p>
          <w:p w:rsidR="00A9772C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CT</w:t>
            </w:r>
            <w:r w:rsidR="00A9772C" w:rsidRPr="00087277">
              <w:rPr>
                <w:sz w:val="20"/>
                <w:szCs w:val="20"/>
              </w:rPr>
              <w:t xml:space="preserve"> with oxaliplatin</w:t>
            </w:r>
          </w:p>
          <w:p w:rsidR="00A9772C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CT</w:t>
            </w:r>
            <w:r w:rsidR="00A9772C" w:rsidRPr="00087277">
              <w:rPr>
                <w:sz w:val="20"/>
                <w:szCs w:val="20"/>
              </w:rPr>
              <w:t xml:space="preserve"> without oxaliplatin</w:t>
            </w:r>
          </w:p>
          <w:p w:rsidR="00C632EF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</w:t>
            </w:r>
            <w:r w:rsidR="0080382D" w:rsidRPr="00087277">
              <w:rPr>
                <w:sz w:val="20"/>
                <w:szCs w:val="20"/>
              </w:rPr>
              <w:t xml:space="preserve"> + CT without ox</w:t>
            </w:r>
            <w:r w:rsidRPr="00087277">
              <w:rPr>
                <w:sz w:val="20"/>
                <w:szCs w:val="20"/>
              </w:rPr>
              <w:t>aliplatin</w:t>
            </w:r>
          </w:p>
          <w:p w:rsidR="00D52A1F" w:rsidRPr="00087277" w:rsidRDefault="00D52A1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 + CT, NOS</w:t>
            </w:r>
          </w:p>
          <w:p w:rsidR="00A9772C" w:rsidRPr="00087277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Yes, NOS</w:t>
            </w:r>
          </w:p>
          <w:p w:rsidR="00A9772C" w:rsidRPr="00087277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0" w:type="auto"/>
            <w:shd w:val="clear" w:color="auto" w:fill="auto"/>
          </w:tcPr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CE1C27" w:rsidRPr="00087277" w:rsidRDefault="00CE1C27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50 (85.7)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0.6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  <w:r w:rsidR="00A9772C" w:rsidRPr="00087277">
              <w:rPr>
                <w:sz w:val="20"/>
                <w:szCs w:val="20"/>
                <w:lang w:val="en-GB"/>
              </w:rPr>
              <w:t xml:space="preserve"> (</w:t>
            </w:r>
            <w:r w:rsidRPr="00087277">
              <w:rPr>
                <w:sz w:val="20"/>
                <w:szCs w:val="20"/>
                <w:lang w:val="en-GB"/>
              </w:rPr>
              <w:t>1.1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 (1.7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6 (3.4)</w:t>
            </w:r>
          </w:p>
          <w:p w:rsidR="00D52A1F" w:rsidRPr="00087277" w:rsidRDefault="00D52A1F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  <w:p w:rsidR="0080382D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 (1.7)</w:t>
            </w:r>
          </w:p>
          <w:p w:rsidR="0080382D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3217BE" w:rsidRPr="00087277" w:rsidRDefault="003217BE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3217BE" w:rsidRPr="00087277" w:rsidRDefault="003217BE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54 (93.1)</w:t>
            </w:r>
          </w:p>
          <w:p w:rsidR="003217BE" w:rsidRPr="00087277" w:rsidRDefault="00F015D6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</w:t>
            </w:r>
          </w:p>
          <w:p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 xml:space="preserve">0 </w:t>
            </w:r>
          </w:p>
          <w:p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4)</w:t>
            </w:r>
          </w:p>
          <w:p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1.7)</w:t>
            </w:r>
          </w:p>
          <w:p w:rsidR="003217BE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9 (90.7)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 xml:space="preserve">0 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4.7)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4.7)</w:t>
            </w:r>
          </w:p>
          <w:p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2F556F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55 (85.9)</w:t>
            </w:r>
          </w:p>
          <w:p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1.6)</w:t>
            </w:r>
          </w:p>
          <w:p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:rsidR="00C7738B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.196</w:t>
            </w:r>
          </w:p>
          <w:p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F75967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>Location</w:t>
            </w:r>
          </w:p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ophagus</w:t>
            </w: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-junction</w:t>
            </w:r>
          </w:p>
          <w:p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Stomach</w:t>
            </w:r>
          </w:p>
          <w:p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  <w:r w:rsidRPr="00BA2E7E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1)</w:t>
            </w:r>
          </w:p>
          <w:p w:rsidR="00A9772C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26.3)</w:t>
            </w:r>
          </w:p>
          <w:p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  <w:r w:rsidRPr="00BA2E7E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8.6</w:t>
            </w:r>
            <w:r w:rsidRPr="00BA2E7E">
              <w:rPr>
                <w:sz w:val="20"/>
                <w:szCs w:val="20"/>
                <w:lang w:val="en-GB"/>
              </w:rPr>
              <w:t>)</w:t>
            </w:r>
          </w:p>
          <w:p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ow-up</w:t>
            </w:r>
            <w:r w:rsidR="00EF727A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  <w:p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Median </w:t>
            </w:r>
          </w:p>
          <w:p w:rsidR="00A9772C" w:rsidRPr="00BA2E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9A1215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  <w:p w:rsidR="00A9772C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  <w:p w:rsidR="00A9772C" w:rsidRPr="00BA2E7E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  <w:r w:rsidR="009A1215">
              <w:rPr>
                <w:sz w:val="20"/>
                <w:szCs w:val="20"/>
                <w:lang w:val="en-GB"/>
              </w:rPr>
              <w:t>-7.70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9A1215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7</w:t>
            </w:r>
          </w:p>
          <w:p w:rsidR="009655A7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5</w:t>
            </w:r>
          </w:p>
          <w:p w:rsidR="009655A7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-7.70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EF727A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7</w:t>
            </w:r>
          </w:p>
          <w:p w:rsidR="00A87BD1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7</w:t>
            </w:r>
          </w:p>
          <w:p w:rsidR="009655A7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-7.64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38775C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  <w:p w:rsidR="00650F9A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</w:t>
            </w:r>
          </w:p>
          <w:p w:rsidR="00650F9A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-7.60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D76EE2" w:rsidRDefault="00D76EE2" w:rsidP="00650F9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650F9A">
              <w:rPr>
                <w:sz w:val="20"/>
                <w:szCs w:val="20"/>
                <w:lang w:val="en-GB"/>
              </w:rPr>
              <w:t>848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ital status</w:t>
            </w:r>
          </w:p>
          <w:p w:rsidR="00A9772C" w:rsidRPr="0029686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9686C">
              <w:rPr>
                <w:sz w:val="20"/>
                <w:szCs w:val="20"/>
                <w:lang w:val="en-GB"/>
              </w:rPr>
              <w:t>Alive</w:t>
            </w:r>
          </w:p>
          <w:p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9686C">
              <w:rPr>
                <w:sz w:val="20"/>
                <w:szCs w:val="20"/>
                <w:lang w:val="en-GB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36.6)</w:t>
            </w:r>
          </w:p>
          <w:p w:rsidR="00A9772C" w:rsidRPr="00BA2E7E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 (63.4)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45.0)</w:t>
            </w: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55.0)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1.1)</w:t>
            </w: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68.9)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33.3)</w:t>
            </w: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66.7)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4</w:t>
            </w:r>
          </w:p>
        </w:tc>
      </w:tr>
      <w:tr w:rsidR="00A9772C" w:rsidRPr="00BA2E7E" w:rsidTr="009B7C35">
        <w:trPr>
          <w:trHeight w:val="438"/>
        </w:trPr>
        <w:tc>
          <w:tcPr>
            <w:tcW w:w="0" w:type="auto"/>
            <w:shd w:val="clear" w:color="auto" w:fill="auto"/>
          </w:tcPr>
          <w:p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currence</w:t>
            </w:r>
          </w:p>
          <w:p w:rsidR="00A9772C" w:rsidRPr="00733533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No</w:t>
            </w:r>
          </w:p>
          <w:p w:rsidR="00A9772C" w:rsidRPr="00733533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Yes</w:t>
            </w:r>
          </w:p>
          <w:p w:rsidR="00A9772C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9772C" w:rsidRDefault="00A9772C" w:rsidP="000F7A9F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46.4)</w:t>
            </w:r>
          </w:p>
          <w:p w:rsidR="00A9772C" w:rsidRDefault="00A9772C" w:rsidP="000F7A9F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53.6)</w:t>
            </w:r>
          </w:p>
          <w:p w:rsidR="00A9772C" w:rsidRPr="00BA2E7E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46.2)</w:t>
            </w:r>
          </w:p>
          <w:p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53.8)</w:t>
            </w:r>
          </w:p>
          <w:p w:rsidR="008213B2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8.9)</w:t>
            </w:r>
          </w:p>
          <w:p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61.1)</w:t>
            </w:r>
          </w:p>
          <w:p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50.0)</w:t>
            </w:r>
          </w:p>
          <w:p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50.0)</w:t>
            </w:r>
          </w:p>
          <w:p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5</w:t>
            </w:r>
          </w:p>
        </w:tc>
      </w:tr>
    </w:tbl>
    <w:p w:rsidR="00C12E02" w:rsidRDefault="00C12E02"/>
    <w:sectPr w:rsidR="00C12E02" w:rsidSect="00C12E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compat>
    <w:useFELayout/>
  </w:compat>
  <w:rsids>
    <w:rsidRoot w:val="00CE4606"/>
    <w:rsid w:val="00007E8B"/>
    <w:rsid w:val="00087277"/>
    <w:rsid w:val="000A3CC1"/>
    <w:rsid w:val="000A70C1"/>
    <w:rsid w:val="000C181A"/>
    <w:rsid w:val="000E3331"/>
    <w:rsid w:val="000E7F70"/>
    <w:rsid w:val="000F7A9F"/>
    <w:rsid w:val="001065D1"/>
    <w:rsid w:val="0011161A"/>
    <w:rsid w:val="00126719"/>
    <w:rsid w:val="00244BA1"/>
    <w:rsid w:val="0029040D"/>
    <w:rsid w:val="0029686C"/>
    <w:rsid w:val="002A0695"/>
    <w:rsid w:val="002A4091"/>
    <w:rsid w:val="002B7006"/>
    <w:rsid w:val="002D7730"/>
    <w:rsid w:val="002F556F"/>
    <w:rsid w:val="0030380B"/>
    <w:rsid w:val="003217BE"/>
    <w:rsid w:val="0035167A"/>
    <w:rsid w:val="00370AC3"/>
    <w:rsid w:val="003755D4"/>
    <w:rsid w:val="0038775C"/>
    <w:rsid w:val="003B7B29"/>
    <w:rsid w:val="00492554"/>
    <w:rsid w:val="004A7147"/>
    <w:rsid w:val="004B765C"/>
    <w:rsid w:val="00500B72"/>
    <w:rsid w:val="00525C64"/>
    <w:rsid w:val="00597780"/>
    <w:rsid w:val="005A1DBA"/>
    <w:rsid w:val="005C4FDB"/>
    <w:rsid w:val="0061105F"/>
    <w:rsid w:val="00624E07"/>
    <w:rsid w:val="00650F9A"/>
    <w:rsid w:val="00663564"/>
    <w:rsid w:val="00690B45"/>
    <w:rsid w:val="006A54FF"/>
    <w:rsid w:val="006D6EFA"/>
    <w:rsid w:val="006D75D1"/>
    <w:rsid w:val="006F7588"/>
    <w:rsid w:val="00733533"/>
    <w:rsid w:val="007709ED"/>
    <w:rsid w:val="007A4811"/>
    <w:rsid w:val="0080382D"/>
    <w:rsid w:val="008213B2"/>
    <w:rsid w:val="00861BC2"/>
    <w:rsid w:val="008A6BE9"/>
    <w:rsid w:val="008B69ED"/>
    <w:rsid w:val="008F07B7"/>
    <w:rsid w:val="009242FE"/>
    <w:rsid w:val="009655A7"/>
    <w:rsid w:val="00972202"/>
    <w:rsid w:val="00974B90"/>
    <w:rsid w:val="009A1215"/>
    <w:rsid w:val="009B5654"/>
    <w:rsid w:val="009B7C35"/>
    <w:rsid w:val="009D32AA"/>
    <w:rsid w:val="00A00166"/>
    <w:rsid w:val="00A07DEE"/>
    <w:rsid w:val="00A633FE"/>
    <w:rsid w:val="00A752D7"/>
    <w:rsid w:val="00A8527F"/>
    <w:rsid w:val="00A87BD1"/>
    <w:rsid w:val="00A9772C"/>
    <w:rsid w:val="00AE7880"/>
    <w:rsid w:val="00AF1EBB"/>
    <w:rsid w:val="00B61584"/>
    <w:rsid w:val="00B92F51"/>
    <w:rsid w:val="00C12E02"/>
    <w:rsid w:val="00C632EF"/>
    <w:rsid w:val="00C75C20"/>
    <w:rsid w:val="00C7738B"/>
    <w:rsid w:val="00C94E66"/>
    <w:rsid w:val="00CE1C27"/>
    <w:rsid w:val="00CE4606"/>
    <w:rsid w:val="00D52A1F"/>
    <w:rsid w:val="00D72380"/>
    <w:rsid w:val="00D76EE2"/>
    <w:rsid w:val="00D843AE"/>
    <w:rsid w:val="00D8497F"/>
    <w:rsid w:val="00DF4CFE"/>
    <w:rsid w:val="00EE50CE"/>
    <w:rsid w:val="00EF727A"/>
    <w:rsid w:val="00F015D6"/>
    <w:rsid w:val="00F23669"/>
    <w:rsid w:val="00F433C8"/>
    <w:rsid w:val="00F4488B"/>
    <w:rsid w:val="00F47403"/>
    <w:rsid w:val="00F65F0F"/>
    <w:rsid w:val="00F66615"/>
    <w:rsid w:val="00F67FB6"/>
    <w:rsid w:val="00F70660"/>
    <w:rsid w:val="00FF6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jepartosa</cp:lastModifiedBy>
  <cp:revision>3</cp:revision>
  <dcterms:created xsi:type="dcterms:W3CDTF">2014-04-29T09:58:00Z</dcterms:created>
  <dcterms:modified xsi:type="dcterms:W3CDTF">2014-06-12T14:04:00Z</dcterms:modified>
</cp:coreProperties>
</file>